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601"/>
        <w:tblW w:w="13984" w:type="dxa"/>
        <w:tblLook w:val="04A0" w:firstRow="1" w:lastRow="0" w:firstColumn="1" w:lastColumn="0" w:noHBand="0" w:noVBand="1"/>
      </w:tblPr>
      <w:tblGrid>
        <w:gridCol w:w="2852"/>
        <w:gridCol w:w="1549"/>
        <w:gridCol w:w="1549"/>
        <w:gridCol w:w="1553"/>
        <w:gridCol w:w="1551"/>
        <w:gridCol w:w="1554"/>
        <w:gridCol w:w="1552"/>
        <w:gridCol w:w="898"/>
        <w:gridCol w:w="15"/>
        <w:gridCol w:w="911"/>
      </w:tblGrid>
      <w:tr w:rsidR="00C04C69" w:rsidRPr="00320319" w14:paraId="001E3A7C" w14:textId="77777777" w:rsidTr="00BC3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4" w:type="dxa"/>
            <w:gridSpan w:val="10"/>
          </w:tcPr>
          <w:p w14:paraId="4AB796BA" w14:textId="77777777" w:rsidR="00C04C69" w:rsidRPr="00AF2291" w:rsidRDefault="00C04C69" w:rsidP="00403A27">
            <w:pPr>
              <w:spacing w:line="360" w:lineRule="auto"/>
              <w:jc w:val="both"/>
              <w:rPr>
                <w:rFonts w:asciiTheme="majorBidi" w:eastAsia="Calibri" w:hAnsiTheme="majorBidi" w:cstheme="majorBidi"/>
                <w:lang w:bidi="fa-IR"/>
              </w:rPr>
            </w:pPr>
            <w:r w:rsidRPr="00AF2291">
              <w:rPr>
                <w:rFonts w:asciiTheme="majorBidi" w:hAnsiTheme="majorBidi" w:cstheme="majorBidi"/>
              </w:rPr>
              <w:t xml:space="preserve">S1 Table. </w:t>
            </w:r>
            <w:r w:rsidRPr="00AF2291">
              <w:rPr>
                <w:rFonts w:asciiTheme="majorBidi" w:hAnsiTheme="majorBidi" w:cstheme="majorBidi"/>
                <w:b w:val="0"/>
                <w:bCs w:val="0"/>
              </w:rPr>
              <w:t>Interleukin ΔCT and vitamin D3 serum levels (ng/ml) at baseline and after eight weeks of supplementation</w:t>
            </w:r>
          </w:p>
        </w:tc>
      </w:tr>
      <w:tr w:rsidR="00C04C69" w:rsidRPr="00320319" w14:paraId="60E7AED6" w14:textId="77777777" w:rsidTr="00BC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 w:val="restart"/>
          </w:tcPr>
          <w:p w14:paraId="22B66384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lang w:bidi="fa-IR"/>
              </w:rPr>
              <w:t>Variables</w:t>
            </w:r>
          </w:p>
        </w:tc>
        <w:tc>
          <w:tcPr>
            <w:tcW w:w="3098" w:type="dxa"/>
            <w:gridSpan w:val="2"/>
          </w:tcPr>
          <w:p w14:paraId="4A1488D5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MSP, n=25</w:t>
            </w:r>
          </w:p>
        </w:tc>
        <w:tc>
          <w:tcPr>
            <w:tcW w:w="3104" w:type="dxa"/>
            <w:gridSpan w:val="2"/>
          </w:tcPr>
          <w:p w14:paraId="10D23F5B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FDRP, n=25</w:t>
            </w:r>
          </w:p>
        </w:tc>
        <w:tc>
          <w:tcPr>
            <w:tcW w:w="3106" w:type="dxa"/>
            <w:gridSpan w:val="2"/>
          </w:tcPr>
          <w:p w14:paraId="6CD52FB7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HP, n=25</w:t>
            </w:r>
          </w:p>
        </w:tc>
        <w:tc>
          <w:tcPr>
            <w:tcW w:w="1824" w:type="dxa"/>
            <w:gridSpan w:val="3"/>
          </w:tcPr>
          <w:p w14:paraId="49947F62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P</w:t>
            </w:r>
            <w:r w:rsidRPr="00320319">
              <w:rPr>
                <w:rFonts w:asciiTheme="majorBidi" w:hAnsiTheme="majorBidi" w:cstheme="majorBidi"/>
                <w:b/>
                <w:bCs/>
                <w:vertAlign w:val="superscript"/>
                <w:lang w:bidi="fa-IR"/>
              </w:rPr>
              <w:t>*</w:t>
            </w:r>
          </w:p>
        </w:tc>
      </w:tr>
      <w:tr w:rsidR="00C04C69" w:rsidRPr="00320319" w14:paraId="14DE4841" w14:textId="77777777" w:rsidTr="00BC3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/>
            <w:textDirection w:val="tbRl"/>
          </w:tcPr>
          <w:p w14:paraId="332B3896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</w:p>
        </w:tc>
        <w:tc>
          <w:tcPr>
            <w:tcW w:w="1549" w:type="dxa"/>
          </w:tcPr>
          <w:p w14:paraId="1C269B1A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Before</w:t>
            </w:r>
          </w:p>
        </w:tc>
        <w:tc>
          <w:tcPr>
            <w:tcW w:w="1549" w:type="dxa"/>
          </w:tcPr>
          <w:p w14:paraId="1018E84D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After</w:t>
            </w:r>
          </w:p>
        </w:tc>
        <w:tc>
          <w:tcPr>
            <w:tcW w:w="1553" w:type="dxa"/>
          </w:tcPr>
          <w:p w14:paraId="269479C3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Before</w:t>
            </w:r>
          </w:p>
        </w:tc>
        <w:tc>
          <w:tcPr>
            <w:tcW w:w="1551" w:type="dxa"/>
          </w:tcPr>
          <w:p w14:paraId="290FF2A0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After</w:t>
            </w:r>
          </w:p>
        </w:tc>
        <w:tc>
          <w:tcPr>
            <w:tcW w:w="1554" w:type="dxa"/>
          </w:tcPr>
          <w:p w14:paraId="63DBB439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Before</w:t>
            </w:r>
          </w:p>
        </w:tc>
        <w:tc>
          <w:tcPr>
            <w:tcW w:w="1552" w:type="dxa"/>
          </w:tcPr>
          <w:p w14:paraId="7E9DCF36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After</w:t>
            </w:r>
          </w:p>
        </w:tc>
        <w:tc>
          <w:tcPr>
            <w:tcW w:w="898" w:type="dxa"/>
          </w:tcPr>
          <w:p w14:paraId="07234906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Before</w:t>
            </w:r>
          </w:p>
        </w:tc>
        <w:tc>
          <w:tcPr>
            <w:tcW w:w="926" w:type="dxa"/>
            <w:gridSpan w:val="2"/>
          </w:tcPr>
          <w:p w14:paraId="6FB52F23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hAnsiTheme="majorBidi" w:cstheme="majorBidi"/>
                <w:b/>
                <w:bCs/>
                <w:lang w:bidi="fa-IR"/>
              </w:rPr>
              <w:t>After</w:t>
            </w:r>
          </w:p>
        </w:tc>
      </w:tr>
      <w:tr w:rsidR="00C04C69" w:rsidRPr="00320319" w14:paraId="3C79F01B" w14:textId="77777777" w:rsidTr="00BC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</w:tcPr>
          <w:p w14:paraId="2E86A6E1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vitamin D</w:t>
            </w:r>
            <w:r w:rsidRPr="00320319">
              <w:rPr>
                <w:rFonts w:asciiTheme="majorBidi" w:eastAsia="Calibri" w:hAnsiTheme="majorBidi" w:cstheme="majorBidi"/>
                <w:vertAlign w:val="subscript"/>
                <w:lang w:bidi="fa-IR"/>
              </w:rPr>
              <w:t>3</w:t>
            </w:r>
            <w:r>
              <w:rPr>
                <w:rFonts w:asciiTheme="majorBidi" w:eastAsia="Calibri" w:hAnsiTheme="majorBidi" w:cstheme="majorBidi"/>
                <w:lang w:bidi="fa-IR"/>
              </w:rPr>
              <w:t xml:space="preserve"> </w:t>
            </w:r>
            <w:r w:rsidRPr="00AF2291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(mean ± SD)</w:t>
            </w:r>
          </w:p>
          <w:p w14:paraId="7EBCC13A" w14:textId="77777777" w:rsidR="00C04C69" w:rsidRPr="004F54EE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</w:t>
            </w:r>
          </w:p>
          <w:p w14:paraId="2A4DD6D1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*</w:t>
            </w:r>
          </w:p>
        </w:tc>
        <w:tc>
          <w:tcPr>
            <w:tcW w:w="1549" w:type="dxa"/>
          </w:tcPr>
          <w:p w14:paraId="0736D670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25.94±9.49,</w:t>
            </w:r>
          </w:p>
          <w:p w14:paraId="5DCD373D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0.067</w:t>
            </w:r>
          </w:p>
          <w:p w14:paraId="24CD13FA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49" w:type="dxa"/>
          </w:tcPr>
          <w:p w14:paraId="6A84181D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62.24±26.07,</w:t>
            </w:r>
          </w:p>
          <w:p w14:paraId="689DF683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0.022</w:t>
            </w:r>
          </w:p>
          <w:p w14:paraId="0F06E199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1553" w:type="dxa"/>
          </w:tcPr>
          <w:p w14:paraId="1609748A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18.46±12.09,</w:t>
            </w:r>
          </w:p>
          <w:p w14:paraId="03C89054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BC=0.890</w:t>
            </w:r>
          </w:p>
          <w:p w14:paraId="405590DA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1" w:type="dxa"/>
          </w:tcPr>
          <w:p w14:paraId="2DA2C6B9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46.33±18.72,</w:t>
            </w:r>
          </w:p>
          <w:p w14:paraId="58AE84A4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BC=0.887</w:t>
            </w:r>
          </w:p>
          <w:p w14:paraId="3A2374D3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1554" w:type="dxa"/>
          </w:tcPr>
          <w:p w14:paraId="7D45960B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19.98±13.07,</w:t>
            </w:r>
          </w:p>
          <w:p w14:paraId="719A2A91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0.174</w:t>
            </w:r>
          </w:p>
          <w:p w14:paraId="425FDF35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2" w:type="dxa"/>
          </w:tcPr>
          <w:p w14:paraId="7302C8B2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43.60±15.86,</w:t>
            </w:r>
          </w:p>
          <w:p w14:paraId="4CDA49B4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0.006</w:t>
            </w:r>
          </w:p>
          <w:p w14:paraId="6D4A4DBD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913" w:type="dxa"/>
            <w:gridSpan w:val="2"/>
          </w:tcPr>
          <w:p w14:paraId="56953336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63</w:t>
            </w:r>
          </w:p>
        </w:tc>
        <w:tc>
          <w:tcPr>
            <w:tcW w:w="911" w:type="dxa"/>
          </w:tcPr>
          <w:p w14:paraId="34DA79A8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04</w:t>
            </w:r>
          </w:p>
        </w:tc>
      </w:tr>
      <w:tr w:rsidR="00C04C69" w:rsidRPr="00320319" w14:paraId="4AE526B1" w14:textId="77777777" w:rsidTr="00BC393E">
        <w:tc>
          <w:tcPr>
            <w:tcW w:w="2852" w:type="dxa"/>
          </w:tcPr>
          <w:p w14:paraId="2CFD1FFD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 xml:space="preserve">IL-17A </w:t>
            </w:r>
            <w:r w:rsidRPr="00AF2291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(mean ± SD)</w:t>
            </w:r>
          </w:p>
          <w:p w14:paraId="05C10122" w14:textId="77777777" w:rsidR="00C04C69" w:rsidRPr="004F54EE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</w:t>
            </w:r>
          </w:p>
          <w:p w14:paraId="58552F1F" w14:textId="77777777" w:rsidR="00C04C69" w:rsidRPr="004F54EE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F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old changes†</w:t>
            </w:r>
          </w:p>
          <w:p w14:paraId="56FD93D3" w14:textId="77777777" w:rsidR="00C04C69" w:rsidRPr="00320319" w:rsidRDefault="00C04C69" w:rsidP="00403A27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*</w:t>
            </w:r>
          </w:p>
        </w:tc>
        <w:tc>
          <w:tcPr>
            <w:tcW w:w="1549" w:type="dxa"/>
          </w:tcPr>
          <w:p w14:paraId="591CDE24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5.13±1.32,</w:t>
            </w:r>
          </w:p>
          <w:p w14:paraId="4382F8C6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0.009</w:t>
            </w:r>
            <w:bookmarkStart w:id="0" w:name="_GoBack"/>
            <w:bookmarkEnd w:id="0"/>
          </w:p>
          <w:p w14:paraId="128E9AC6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  <w:p w14:paraId="03D4656A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49" w:type="dxa"/>
          </w:tcPr>
          <w:p w14:paraId="064351ED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6.16±1.93,</w:t>
            </w:r>
          </w:p>
          <w:p w14:paraId="5FAAB056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0.022</w:t>
            </w:r>
          </w:p>
          <w:p w14:paraId="323BB8C5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5.9</w:t>
            </w:r>
          </w:p>
          <w:p w14:paraId="382C3C20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14</w:t>
            </w:r>
          </w:p>
        </w:tc>
        <w:tc>
          <w:tcPr>
            <w:tcW w:w="1553" w:type="dxa"/>
          </w:tcPr>
          <w:p w14:paraId="140B7A4F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6.24±1.28</w:t>
            </w:r>
          </w:p>
          <w:p w14:paraId="175FE4A5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BC=&lt;0.001</w:t>
            </w:r>
          </w:p>
          <w:p w14:paraId="54D34D68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  <w:p w14:paraId="494D62DA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1" w:type="dxa"/>
          </w:tcPr>
          <w:p w14:paraId="38D61764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7.43±1.51,</w:t>
            </w:r>
          </w:p>
          <w:p w14:paraId="084C3B23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BC=0.001</w:t>
            </w:r>
          </w:p>
          <w:p w14:paraId="6F855F17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5.2</w:t>
            </w:r>
          </w:p>
          <w:p w14:paraId="6A9DEA17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06</w:t>
            </w:r>
          </w:p>
        </w:tc>
        <w:tc>
          <w:tcPr>
            <w:tcW w:w="1554" w:type="dxa"/>
          </w:tcPr>
          <w:p w14:paraId="472A748F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8.16±1.26</w:t>
            </w:r>
          </w:p>
          <w:p w14:paraId="42C6639F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&lt;0.001</w:t>
            </w:r>
          </w:p>
          <w:p w14:paraId="4FE8A427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  <w:p w14:paraId="2AEE3A65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2" w:type="dxa"/>
          </w:tcPr>
          <w:p w14:paraId="10430072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9.23±1.44,</w:t>
            </w:r>
          </w:p>
          <w:p w14:paraId="7574E163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&lt;0.001</w:t>
            </w:r>
          </w:p>
          <w:p w14:paraId="1FF79A36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4.2</w:t>
            </w:r>
          </w:p>
          <w:p w14:paraId="78E3DE35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12</w:t>
            </w:r>
          </w:p>
        </w:tc>
        <w:tc>
          <w:tcPr>
            <w:tcW w:w="913" w:type="dxa"/>
            <w:gridSpan w:val="2"/>
          </w:tcPr>
          <w:p w14:paraId="58D09A3A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911" w:type="dxa"/>
          </w:tcPr>
          <w:p w14:paraId="55B99064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</w:tr>
      <w:tr w:rsidR="00C04C69" w:rsidRPr="00320319" w14:paraId="38F660B0" w14:textId="77777777" w:rsidTr="00BC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</w:tcPr>
          <w:p w14:paraId="540A3063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 xml:space="preserve">IL-10 </w:t>
            </w:r>
            <w:r w:rsidRPr="00AF2291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(mean ± SD)</w:t>
            </w:r>
          </w:p>
          <w:p w14:paraId="25EF28DF" w14:textId="77777777" w:rsidR="00C04C69" w:rsidRPr="004F54EE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</w:t>
            </w:r>
          </w:p>
          <w:p w14:paraId="62FFC3DC" w14:textId="77777777" w:rsidR="00C04C69" w:rsidRPr="004F54EE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F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old changes</w:t>
            </w:r>
          </w:p>
          <w:p w14:paraId="0909A864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*</w:t>
            </w:r>
          </w:p>
        </w:tc>
        <w:tc>
          <w:tcPr>
            <w:tcW w:w="1549" w:type="dxa"/>
          </w:tcPr>
          <w:p w14:paraId="528DB328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7.93±1.66,</w:t>
            </w:r>
          </w:p>
          <w:p w14:paraId="211EF387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&lt;0.001</w:t>
            </w:r>
          </w:p>
          <w:p w14:paraId="3B714E65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hAnsiTheme="majorBidi" w:cstheme="majorBidi"/>
              </w:rPr>
              <w:t>-</w:t>
            </w:r>
          </w:p>
          <w:p w14:paraId="04D9560E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49" w:type="dxa"/>
          </w:tcPr>
          <w:p w14:paraId="20C71701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5.97±2.52,</w:t>
            </w:r>
          </w:p>
          <w:p w14:paraId="10CA3285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0.016</w:t>
            </w:r>
          </w:p>
          <w:p w14:paraId="3800D1CA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6.2</w:t>
            </w:r>
          </w:p>
          <w:p w14:paraId="127CF213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05</w:t>
            </w:r>
          </w:p>
        </w:tc>
        <w:tc>
          <w:tcPr>
            <w:tcW w:w="1553" w:type="dxa"/>
          </w:tcPr>
          <w:p w14:paraId="5E5F8583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9.82±1.38,</w:t>
            </w:r>
          </w:p>
          <w:p w14:paraId="1191DECA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BC=0.025</w:t>
            </w:r>
          </w:p>
          <w:p w14:paraId="241CA9F3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  <w:p w14:paraId="7AB09C73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1" w:type="dxa"/>
          </w:tcPr>
          <w:p w14:paraId="646EEB6D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7.55±1.70,</w:t>
            </w:r>
          </w:p>
          <w:p w14:paraId="0E4A93FC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vertAlign w:val="superscript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 xml:space="preserve">BC=0.067 </w:t>
            </w:r>
          </w:p>
          <w:p w14:paraId="5E1BE6CA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4.6</w:t>
            </w:r>
          </w:p>
          <w:p w14:paraId="6F71AEB8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1554" w:type="dxa"/>
          </w:tcPr>
          <w:p w14:paraId="7748B2CA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10.87±1.07,</w:t>
            </w:r>
          </w:p>
          <w:p w14:paraId="3AFFE997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&lt;0.001</w:t>
            </w:r>
          </w:p>
          <w:p w14:paraId="06B12997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  <w:p w14:paraId="55953044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2" w:type="dxa"/>
          </w:tcPr>
          <w:p w14:paraId="57697333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8.82±1.56,</w:t>
            </w:r>
          </w:p>
          <w:p w14:paraId="037544D9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&lt;0.001</w:t>
            </w:r>
          </w:p>
          <w:p w14:paraId="44DED9BA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5.2</w:t>
            </w:r>
          </w:p>
          <w:p w14:paraId="34538472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913" w:type="dxa"/>
            <w:gridSpan w:val="2"/>
          </w:tcPr>
          <w:p w14:paraId="030CD505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911" w:type="dxa"/>
          </w:tcPr>
          <w:p w14:paraId="1E54DEDC" w14:textId="77777777" w:rsidR="00C04C69" w:rsidRPr="00320319" w:rsidRDefault="00C04C69" w:rsidP="00403A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</w:tr>
      <w:tr w:rsidR="00C04C69" w:rsidRPr="00320319" w14:paraId="22090F2D" w14:textId="77777777" w:rsidTr="00BC3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</w:tcPr>
          <w:p w14:paraId="5EE80458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>
              <w:rPr>
                <w:rFonts w:asciiTheme="majorBidi" w:eastAsia="Calibri" w:hAnsiTheme="majorBidi" w:cstheme="majorBidi"/>
                <w:lang w:bidi="fa-IR"/>
              </w:rPr>
              <w:t xml:space="preserve">IL-6 </w:t>
            </w:r>
            <w:r w:rsidRPr="00AF2291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(mean ± SD)</w:t>
            </w:r>
          </w:p>
          <w:p w14:paraId="05FB9DF5" w14:textId="77777777" w:rsidR="00C04C69" w:rsidRPr="004F54EE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</w:t>
            </w:r>
          </w:p>
          <w:p w14:paraId="20E76864" w14:textId="77777777" w:rsidR="00C04C69" w:rsidRPr="004F54EE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F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old changes</w:t>
            </w:r>
          </w:p>
          <w:p w14:paraId="689C9A7E" w14:textId="77777777" w:rsidR="00C04C69" w:rsidRPr="00320319" w:rsidRDefault="00C04C69" w:rsidP="00403A2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54EE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P</w:t>
            </w:r>
            <w:r w:rsidRPr="004F54EE">
              <w:rPr>
                <w:rFonts w:asciiTheme="majorBidi" w:eastAsia="Calibri" w:hAnsiTheme="majorBidi" w:cstheme="majorBidi"/>
                <w:b w:val="0"/>
                <w:bCs w:val="0"/>
                <w:vertAlign w:val="superscript"/>
                <w:lang w:bidi="fa-IR"/>
              </w:rPr>
              <w:t>***</w:t>
            </w:r>
          </w:p>
        </w:tc>
        <w:tc>
          <w:tcPr>
            <w:tcW w:w="1549" w:type="dxa"/>
          </w:tcPr>
          <w:p w14:paraId="5ADFCFA1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4.73±1.09,</w:t>
            </w:r>
          </w:p>
          <w:p w14:paraId="572D36FE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&lt;0.001</w:t>
            </w:r>
          </w:p>
          <w:p w14:paraId="7CA39080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hAnsiTheme="majorBidi" w:cstheme="majorBidi"/>
              </w:rPr>
              <w:t>-</w:t>
            </w:r>
          </w:p>
          <w:p w14:paraId="29EB83B9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49" w:type="dxa"/>
          </w:tcPr>
          <w:p w14:paraId="4B29288C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5.99±2.00,</w:t>
            </w:r>
          </w:p>
          <w:p w14:paraId="0505629F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B=&lt;0.001</w:t>
            </w:r>
          </w:p>
          <w:p w14:paraId="3AA5267C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5.6</w:t>
            </w:r>
          </w:p>
          <w:p w14:paraId="6CC229C7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03</w:t>
            </w:r>
          </w:p>
        </w:tc>
        <w:tc>
          <w:tcPr>
            <w:tcW w:w="1553" w:type="dxa"/>
          </w:tcPr>
          <w:p w14:paraId="6FC9A31D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6.79±1.38,</w:t>
            </w:r>
          </w:p>
          <w:p w14:paraId="25837810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BC=&lt;0.001</w:t>
            </w:r>
          </w:p>
          <w:p w14:paraId="3FA1C046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  <w:p w14:paraId="3B5A1BB1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1" w:type="dxa"/>
          </w:tcPr>
          <w:p w14:paraId="0AE51C1D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8.15±1.17,</w:t>
            </w:r>
          </w:p>
          <w:p w14:paraId="12742A9A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BC=&lt;0.001</w:t>
            </w:r>
          </w:p>
          <w:p w14:paraId="0D9313EA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5.5</w:t>
            </w:r>
          </w:p>
          <w:p w14:paraId="5E6FB3CD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0.002</w:t>
            </w:r>
          </w:p>
        </w:tc>
        <w:tc>
          <w:tcPr>
            <w:tcW w:w="1554" w:type="dxa"/>
          </w:tcPr>
          <w:p w14:paraId="7E51975C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8.74±1.04,</w:t>
            </w:r>
          </w:p>
          <w:p w14:paraId="1B28A719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&lt;0.001</w:t>
            </w:r>
          </w:p>
          <w:p w14:paraId="019F3B89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  <w:p w14:paraId="54BB94E4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</w:t>
            </w:r>
          </w:p>
        </w:tc>
        <w:tc>
          <w:tcPr>
            <w:tcW w:w="1552" w:type="dxa"/>
          </w:tcPr>
          <w:p w14:paraId="3B4BC96B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10.21±1.40,</w:t>
            </w:r>
          </w:p>
          <w:p w14:paraId="657AE3F6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AC=&lt;0.001</w:t>
            </w:r>
          </w:p>
          <w:p w14:paraId="36884942" w14:textId="77777777" w:rsidR="00C04C69" w:rsidRPr="00320319" w:rsidRDefault="00C04C69" w:rsidP="00403A27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-5.1</w:t>
            </w:r>
          </w:p>
          <w:p w14:paraId="256F2A3E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913" w:type="dxa"/>
            <w:gridSpan w:val="2"/>
          </w:tcPr>
          <w:p w14:paraId="34B44804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  <w:tc>
          <w:tcPr>
            <w:tcW w:w="911" w:type="dxa"/>
          </w:tcPr>
          <w:p w14:paraId="033BA3D7" w14:textId="77777777" w:rsidR="00C04C69" w:rsidRPr="00320319" w:rsidRDefault="00C04C69" w:rsidP="00403A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0319">
              <w:rPr>
                <w:rFonts w:asciiTheme="majorBidi" w:eastAsia="Calibri" w:hAnsiTheme="majorBidi" w:cstheme="majorBidi"/>
                <w:lang w:bidi="fa-IR"/>
              </w:rPr>
              <w:t>&lt;0.001</w:t>
            </w:r>
          </w:p>
        </w:tc>
      </w:tr>
      <w:tr w:rsidR="00C04C69" w:rsidRPr="00320319" w14:paraId="7276AA2E" w14:textId="77777777" w:rsidTr="00BC3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4" w:type="dxa"/>
            <w:gridSpan w:val="10"/>
          </w:tcPr>
          <w:p w14:paraId="5098014C" w14:textId="77777777" w:rsidR="00C04C69" w:rsidRPr="00320319" w:rsidRDefault="00C04C69" w:rsidP="00403A27">
            <w:pPr>
              <w:spacing w:line="360" w:lineRule="auto"/>
              <w:jc w:val="both"/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</w:pPr>
            <w:r w:rsidRPr="00320319">
              <w:rPr>
                <w:rFonts w:asciiTheme="majorBidi" w:eastAsia="Calibri" w:hAnsiTheme="majorBidi" w:cstheme="majorBidi"/>
                <w:b w:val="0"/>
                <w:bCs w:val="0"/>
                <w:lang w:bidi="fa-IR"/>
              </w:rPr>
              <w:t>Data are presented as mean ± SD. Between-group comparisons were assessed by using one-way ANOVA, followed by post hoc Tukey's test. Within-group comparisons of IL-17A, IL-10, and IL-6 levels were performed by using paired t-test. P*, P**, and P*** indicate differences between-groups, pairwise comparisons (Tukey), and within-group differences, respectively. MSPs, FDRPs, and HPs were represented by A, B, and C, respectively. P&lt;0.05 indicates statistical significance. The sign † indicates the expression levels of ILs, compared to the baseline values, based on ratio formula (2-ΔΔCT). Abbreviations: ANOVA, analysis of variance; IL, Interleukin; MSP, Multiple Sclerosis Participants; FDRP, First-Degree Relative Participants; HP, Healthy Participants.</w:t>
            </w:r>
          </w:p>
        </w:tc>
      </w:tr>
    </w:tbl>
    <w:p w14:paraId="4D6BA44A" w14:textId="77777777" w:rsidR="009526C8" w:rsidRPr="002F50D8" w:rsidRDefault="009526C8" w:rsidP="009526C8">
      <w:pPr>
        <w:suppressLineNumbers/>
        <w:spacing w:after="0" w:line="48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358A9535" w14:textId="77777777" w:rsidR="00FF62A5" w:rsidRDefault="00BC393E" w:rsidP="009526C8">
      <w:pPr>
        <w:suppressLineNumbers/>
      </w:pPr>
    </w:p>
    <w:sectPr w:rsidR="00FF62A5" w:rsidSect="004F54EE">
      <w:pgSz w:w="15840" w:h="12240" w:orient="landscape"/>
      <w:pgMar w:top="1440" w:right="1440" w:bottom="1440" w:left="1440" w:header="720" w:footer="319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6C8"/>
    <w:rsid w:val="001A1279"/>
    <w:rsid w:val="00517C6F"/>
    <w:rsid w:val="005C3BA8"/>
    <w:rsid w:val="009526C8"/>
    <w:rsid w:val="00AF2291"/>
    <w:rsid w:val="00BC393E"/>
    <w:rsid w:val="00C0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D5714"/>
  <w15:chartTrackingRefBased/>
  <w15:docId w15:val="{BC06A12D-29FB-4BBA-9178-4CB2A59AA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26C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26C8"/>
  </w:style>
  <w:style w:type="table" w:styleId="PlainTable2">
    <w:name w:val="Plain Table 2"/>
    <w:basedOn w:val="TableNormal"/>
    <w:uiPriority w:val="42"/>
    <w:rsid w:val="009526C8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-Accent6">
    <w:name w:val="List Table 3 Accent 6"/>
    <w:basedOn w:val="TableNormal"/>
    <w:uiPriority w:val="48"/>
    <w:rsid w:val="00AF229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Bilgisayar</cp:lastModifiedBy>
  <cp:revision>5</cp:revision>
  <dcterms:created xsi:type="dcterms:W3CDTF">2020-01-25T20:57:00Z</dcterms:created>
  <dcterms:modified xsi:type="dcterms:W3CDTF">2020-01-26T14:43:00Z</dcterms:modified>
</cp:coreProperties>
</file>